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D7A53" w14:textId="10BCD996" w:rsidR="00F25FA3" w:rsidRPr="00946BE9" w:rsidRDefault="00946BE9">
      <w:pPr>
        <w:rPr>
          <w:b/>
        </w:rPr>
      </w:pPr>
      <w:r w:rsidRPr="00946BE9">
        <w:rPr>
          <w:b/>
        </w:rPr>
        <w:t>Fish communities,</w:t>
      </w:r>
      <w:r w:rsidR="00AA2479" w:rsidRPr="00946BE9">
        <w:rPr>
          <w:b/>
        </w:rPr>
        <w:t xml:space="preserve"> raw data description</w:t>
      </w:r>
    </w:p>
    <w:p w14:paraId="2010A075" w14:textId="77777777" w:rsidR="00AA2479" w:rsidRPr="00946BE9" w:rsidRDefault="00AA2479"/>
    <w:tbl>
      <w:tblPr>
        <w:tblW w:w="5560" w:type="dxa"/>
        <w:tblLook w:val="04A0" w:firstRow="1" w:lastRow="0" w:firstColumn="1" w:lastColumn="0" w:noHBand="0" w:noVBand="1"/>
      </w:tblPr>
      <w:tblGrid>
        <w:gridCol w:w="1300"/>
        <w:gridCol w:w="2960"/>
        <w:gridCol w:w="1382"/>
      </w:tblGrid>
      <w:tr w:rsidR="00AA2479" w:rsidRPr="00AA2479" w14:paraId="406C25E5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CFC3" w14:textId="77777777" w:rsidR="00AA2479" w:rsidRPr="00AA2479" w:rsidRDefault="00AA2479" w:rsidP="00AA2479">
            <w:pPr>
              <w:rPr>
                <w:rFonts w:eastAsia="Times New Roman"/>
                <w:b/>
                <w:bCs/>
                <w:color w:val="000000"/>
              </w:rPr>
            </w:pPr>
            <w:r w:rsidRPr="00AA2479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3F3C" w14:textId="77777777" w:rsidR="00AA2479" w:rsidRPr="00AA2479" w:rsidRDefault="00AA2479" w:rsidP="00AA2479">
            <w:pPr>
              <w:rPr>
                <w:rFonts w:eastAsia="Times New Roman"/>
                <w:b/>
                <w:bCs/>
                <w:color w:val="000000"/>
              </w:rPr>
            </w:pPr>
            <w:r w:rsidRPr="00AA2479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101" w14:textId="77777777" w:rsidR="00AA2479" w:rsidRPr="00AA2479" w:rsidRDefault="00AA2479" w:rsidP="00AA2479">
            <w:pPr>
              <w:rPr>
                <w:rFonts w:eastAsia="Times New Roman"/>
                <w:b/>
                <w:bCs/>
                <w:color w:val="000000"/>
              </w:rPr>
            </w:pPr>
            <w:r w:rsidRPr="00AA2479">
              <w:rPr>
                <w:rFonts w:eastAsia="Times New Roman"/>
                <w:b/>
                <w:bCs/>
                <w:color w:val="000000"/>
              </w:rPr>
              <w:t>Unit</w:t>
            </w:r>
          </w:p>
        </w:tc>
      </w:tr>
      <w:tr w:rsidR="00AA2479" w:rsidRPr="00AA2479" w14:paraId="59B9A8F5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690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Zon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A06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Florida Ke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C524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</w:p>
        </w:tc>
      </w:tr>
      <w:tr w:rsidR="00AA2479" w:rsidRPr="00AA2479" w14:paraId="1C5D50ED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964C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 xml:space="preserve">Site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C8A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Study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F630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</w:p>
        </w:tc>
      </w:tr>
      <w:tr w:rsidR="00AA2479" w:rsidRPr="00AA2479" w14:paraId="682167BD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647F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3229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 xml:space="preserve">Seas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016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</w:p>
        </w:tc>
        <w:bookmarkStart w:id="0" w:name="_GoBack"/>
        <w:bookmarkEnd w:id="0"/>
      </w:tr>
      <w:tr w:rsidR="00AA2479" w:rsidRPr="00AA2479" w14:paraId="52F914CE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A9B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Month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A31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A7F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</w:p>
        </w:tc>
      </w:tr>
      <w:tr w:rsidR="00AA2479" w:rsidRPr="00AA2479" w14:paraId="48935A4C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054B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BA5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B22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</w:p>
        </w:tc>
      </w:tr>
      <w:tr w:rsidR="00AA2479" w:rsidRPr="00AA2479" w14:paraId="2193F8C2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F25F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 xml:space="preserve">Transects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B67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1 through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96E8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100m^2</w:t>
            </w:r>
          </w:p>
        </w:tc>
      </w:tr>
      <w:tr w:rsidR="00AA2479" w:rsidRPr="00AA2479" w14:paraId="6462A6D7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DFFA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proofErr w:type="spellStart"/>
            <w:r w:rsidRPr="00AA2479">
              <w:rPr>
                <w:rFonts w:eastAsia="Times New Roman"/>
                <w:color w:val="000000"/>
              </w:rPr>
              <w:t>TotalDen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7D2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Density of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2080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proofErr w:type="spellStart"/>
            <w:r w:rsidRPr="00AA2479">
              <w:rPr>
                <w:rFonts w:eastAsia="Times New Roman"/>
                <w:color w:val="000000"/>
              </w:rPr>
              <w:t>Ind</w:t>
            </w:r>
            <w:proofErr w:type="spellEnd"/>
            <w:r w:rsidRPr="00AA2479">
              <w:rPr>
                <w:rFonts w:eastAsia="Times New Roman"/>
                <w:color w:val="000000"/>
              </w:rPr>
              <w:t>/100m^2</w:t>
            </w:r>
          </w:p>
        </w:tc>
      </w:tr>
      <w:tr w:rsidR="00AA2479" w:rsidRPr="00AA2479" w14:paraId="2069EB59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5DD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proofErr w:type="spellStart"/>
            <w:r w:rsidRPr="00AA2479">
              <w:rPr>
                <w:rFonts w:eastAsia="Times New Roman"/>
                <w:color w:val="000000"/>
              </w:rPr>
              <w:t>TotalBiom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AE5F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Biomass of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93E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g/100m^2</w:t>
            </w:r>
          </w:p>
        </w:tc>
      </w:tr>
      <w:tr w:rsidR="00AA2479" w:rsidRPr="00AA2479" w14:paraId="79696762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77F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proofErr w:type="spellStart"/>
            <w:r w:rsidRPr="00AA2479">
              <w:rPr>
                <w:rFonts w:eastAsia="Times New Roman"/>
                <w:color w:val="000000"/>
              </w:rPr>
              <w:t>HerbDen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0586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Density of herbivorous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CF9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proofErr w:type="spellStart"/>
            <w:r w:rsidRPr="00AA2479">
              <w:rPr>
                <w:rFonts w:eastAsia="Times New Roman"/>
                <w:color w:val="000000"/>
              </w:rPr>
              <w:t>Ind</w:t>
            </w:r>
            <w:proofErr w:type="spellEnd"/>
            <w:r w:rsidRPr="00AA2479">
              <w:rPr>
                <w:rFonts w:eastAsia="Times New Roman"/>
                <w:color w:val="000000"/>
              </w:rPr>
              <w:t>/100m^2</w:t>
            </w:r>
          </w:p>
        </w:tc>
      </w:tr>
      <w:tr w:rsidR="00AA2479" w:rsidRPr="00AA2479" w14:paraId="04C57636" w14:textId="77777777" w:rsidTr="00AA247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D04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proofErr w:type="spellStart"/>
            <w:r w:rsidRPr="00AA2479">
              <w:rPr>
                <w:rFonts w:eastAsia="Times New Roman"/>
                <w:color w:val="000000"/>
              </w:rPr>
              <w:t>HerbBiom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A62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 xml:space="preserve">Biomass of </w:t>
            </w:r>
            <w:proofErr w:type="spellStart"/>
            <w:r w:rsidRPr="00AA2479">
              <w:rPr>
                <w:rFonts w:eastAsia="Times New Roman"/>
                <w:color w:val="000000"/>
              </w:rPr>
              <w:t>herbivoroou</w:t>
            </w:r>
            <w:proofErr w:type="spellEnd"/>
            <w:r w:rsidRPr="00AA2479">
              <w:rPr>
                <w:rFonts w:eastAsia="Times New Roman"/>
                <w:color w:val="000000"/>
              </w:rPr>
              <w:t xml:space="preserve">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729B" w14:textId="77777777" w:rsidR="00AA2479" w:rsidRPr="00AA2479" w:rsidRDefault="00AA2479" w:rsidP="00AA2479">
            <w:pPr>
              <w:rPr>
                <w:rFonts w:eastAsia="Times New Roman"/>
                <w:color w:val="000000"/>
              </w:rPr>
            </w:pPr>
            <w:r w:rsidRPr="00AA2479">
              <w:rPr>
                <w:rFonts w:eastAsia="Times New Roman"/>
                <w:color w:val="000000"/>
              </w:rPr>
              <w:t>g/100m^2</w:t>
            </w:r>
          </w:p>
        </w:tc>
      </w:tr>
    </w:tbl>
    <w:p w14:paraId="48A9D4FD" w14:textId="77777777" w:rsidR="00AA2479" w:rsidRPr="00946BE9" w:rsidRDefault="00AA2479"/>
    <w:p w14:paraId="26549730" w14:textId="77777777" w:rsidR="00AA2479" w:rsidRPr="00946BE9" w:rsidRDefault="00AA2479"/>
    <w:p w14:paraId="1638CE4D" w14:textId="368E5B3E" w:rsidR="00AA2479" w:rsidRPr="00946BE9" w:rsidRDefault="00977A3B">
      <w:pPr>
        <w:rPr>
          <w:b/>
        </w:rPr>
      </w:pPr>
      <w:r w:rsidRPr="00946BE9">
        <w:rPr>
          <w:b/>
        </w:rPr>
        <w:t>Recruitment tiles</w:t>
      </w:r>
      <w:r w:rsidR="00946BE9" w:rsidRPr="00946BE9">
        <w:rPr>
          <w:b/>
        </w:rPr>
        <w:t>,</w:t>
      </w:r>
      <w:r w:rsidRPr="00946BE9">
        <w:rPr>
          <w:b/>
        </w:rPr>
        <w:t xml:space="preserve"> raw data description</w:t>
      </w:r>
    </w:p>
    <w:p w14:paraId="6DCCB55B" w14:textId="77777777" w:rsidR="00977A3B" w:rsidRPr="00946BE9" w:rsidRDefault="00977A3B"/>
    <w:tbl>
      <w:tblPr>
        <w:tblW w:w="10380" w:type="dxa"/>
        <w:tblLook w:val="04A0" w:firstRow="1" w:lastRow="0" w:firstColumn="1" w:lastColumn="0" w:noHBand="0" w:noVBand="1"/>
      </w:tblPr>
      <w:tblGrid>
        <w:gridCol w:w="3860"/>
        <w:gridCol w:w="5220"/>
        <w:gridCol w:w="1300"/>
      </w:tblGrid>
      <w:tr w:rsidR="00977A3B" w:rsidRPr="00977A3B" w14:paraId="3FC45C5A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6069" w14:textId="77777777" w:rsidR="00977A3B" w:rsidRPr="00977A3B" w:rsidRDefault="00977A3B" w:rsidP="00977A3B">
            <w:pPr>
              <w:rPr>
                <w:rFonts w:eastAsia="Times New Roman"/>
                <w:b/>
                <w:bCs/>
                <w:color w:val="000000"/>
              </w:rPr>
            </w:pPr>
            <w:r w:rsidRPr="00977A3B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A98" w14:textId="77777777" w:rsidR="00977A3B" w:rsidRPr="00977A3B" w:rsidRDefault="00977A3B" w:rsidP="00977A3B">
            <w:pPr>
              <w:rPr>
                <w:rFonts w:eastAsia="Times New Roman"/>
                <w:b/>
                <w:bCs/>
                <w:color w:val="000000"/>
              </w:rPr>
            </w:pPr>
            <w:r w:rsidRPr="00977A3B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29E1" w14:textId="77777777" w:rsidR="00977A3B" w:rsidRPr="00977A3B" w:rsidRDefault="00977A3B" w:rsidP="00977A3B">
            <w:pPr>
              <w:rPr>
                <w:rFonts w:eastAsia="Times New Roman"/>
                <w:b/>
                <w:bCs/>
                <w:color w:val="000000"/>
              </w:rPr>
            </w:pPr>
            <w:r w:rsidRPr="00977A3B">
              <w:rPr>
                <w:rFonts w:eastAsia="Times New Roman"/>
                <w:b/>
                <w:bCs/>
                <w:color w:val="000000"/>
              </w:rPr>
              <w:t>Unit</w:t>
            </w:r>
          </w:p>
        </w:tc>
      </w:tr>
      <w:tr w:rsidR="00977A3B" w:rsidRPr="00977A3B" w14:paraId="280B1640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AB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255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59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</w:p>
        </w:tc>
      </w:tr>
      <w:tr w:rsidR="00977A3B" w:rsidRPr="00977A3B" w14:paraId="6B7E4D2B" w14:textId="77777777" w:rsidTr="00977A3B">
        <w:trPr>
          <w:trHeight w:val="9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5CA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Treatmen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76D7" w14:textId="77777777" w:rsidR="00977A3B" w:rsidRPr="00977A3B" w:rsidRDefault="00977A3B" w:rsidP="00977A3B">
            <w:pPr>
              <w:jc w:val="center"/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NE (Nutrient enrichment-Exclosure), AE (Ambient nutrient-Exclosure), NH (Nutrient enrichment-Uncaged), AH (Ambient nutrient-Uncag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FFD5" w14:textId="77777777" w:rsidR="00977A3B" w:rsidRPr="00977A3B" w:rsidRDefault="00977A3B" w:rsidP="00977A3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77A3B" w:rsidRPr="00977A3B" w14:paraId="36ECA21A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4CB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Herbivor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66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E (Exclosure), H (Uncag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CB5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</w:p>
        </w:tc>
      </w:tr>
      <w:tr w:rsidR="00977A3B" w:rsidRPr="00977A3B" w14:paraId="540642C8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87D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Nutrien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955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N(Nutrient enrichment), A (Ambient nutrien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6BA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</w:p>
        </w:tc>
      </w:tr>
      <w:tr w:rsidR="00977A3B" w:rsidRPr="00977A3B" w14:paraId="4714E450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CD5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erami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lavulat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946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6C6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080E342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9C8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eramiun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niten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4A6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DC3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32DA17E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1F4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ladophor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aten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0CB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B5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15740F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116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Derbes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45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AB5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0E7352D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AF0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Enteromorph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haetomorphoide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0B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77C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3CFD695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E5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Spyrid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lav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5DA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DAD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3B54A23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F7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elidiops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intric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BE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BC4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0CFE7C9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DFB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elidi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D98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78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A87BA95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D08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ellidiel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aceros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1F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28D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81E7C4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C1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Neomer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annul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09D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60E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139E24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9F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Plenospori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flexuos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247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07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D5D6F9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2AA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Stypopodi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zonal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5C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C28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075873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E21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Ulv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42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F9E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6CE75D5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AF6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Val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macrophys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315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8C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A9AB96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E2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hamp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61C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B8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3F3C3E8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905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Neomer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C7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185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0476008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04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ladophor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laeteviren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205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25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426591F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70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lastRenderedPageBreak/>
              <w:t>Dictiosphae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avernos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29C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C9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634663F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A71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Dictyota </w:t>
            </w:r>
            <w:proofErr w:type="spellStart"/>
            <w:r w:rsidRPr="00977A3B">
              <w:rPr>
                <w:rFonts w:eastAsia="Times New Roman"/>
                <w:color w:val="000000"/>
              </w:rPr>
              <w:t>menstruali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8D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AF0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001A2C0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12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racilariops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lemaneiforme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564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C1F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8BDEAB4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9C4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Rhodime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pseudopalm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71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CF0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B9156D2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C6D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Ulv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flexuos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22F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C3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A022F02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A0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hond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aff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. </w:t>
            </w:r>
            <w:proofErr w:type="spellStart"/>
            <w:r w:rsidRPr="00977A3B">
              <w:rPr>
                <w:rFonts w:eastAsia="Times New Roman"/>
                <w:color w:val="000000"/>
              </w:rPr>
              <w:t>Polyrhis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829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AD5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C7758F6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4D5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ladophor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aten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F3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FFD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49CF900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E7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mphiro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BB8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A03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5D9B424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4B3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erami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urniculat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65F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53E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138691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AB6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hond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aff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. </w:t>
            </w:r>
            <w:proofErr w:type="spellStart"/>
            <w:r w:rsidRPr="00977A3B">
              <w:rPr>
                <w:rFonts w:eastAsia="Times New Roman"/>
                <w:color w:val="000000"/>
              </w:rPr>
              <w:t>Leptocremon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B46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B40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00F6425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EE4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elidiops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planicauli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E4F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B2A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D4FF3E9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B11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Turbina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EE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185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014F7B1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74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pogloss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rustifoli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FD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CF7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E1F932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2B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hod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 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7D0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BBB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9BA2A01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45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ladophor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prolifer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D8D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5F7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BEB3D6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24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riffiths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DF3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F4E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CCAC2C3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591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Derbes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osterhoutii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977A3B">
              <w:rPr>
                <w:rFonts w:eastAsia="Times New Roman"/>
                <w:color w:val="000000"/>
              </w:rPr>
              <w:t>Halisys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tage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4B1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016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BB9B466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789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Hildenbrand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rubr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38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9CF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72BEE82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87A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Ventrica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venticos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8F9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AA9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6F855BA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DC3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Laurenc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poiteaui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0A1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61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581A356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6F7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cetabula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myriospor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69E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4B0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83474F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F8E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Pterocladiell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apillace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930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2B5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72E0E934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DE7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riffiths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globulifer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127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F82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10E1796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70B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Enteromorph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prolifer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196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6B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9EDEEEA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857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Meristiell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chrammii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9D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EB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7769123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ED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cetabula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99F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14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54F8614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61C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mphiro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brasilian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3BB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408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03E96C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98B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sparagops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taxiform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977A3B">
              <w:rPr>
                <w:rFonts w:eastAsia="Times New Roman"/>
                <w:color w:val="000000"/>
              </w:rPr>
              <w:t>falkenbergia</w:t>
            </w:r>
            <w:proofErr w:type="spellEnd"/>
            <w:r w:rsidRPr="00977A3B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A1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C46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77FA4D5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C8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Sphacela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7E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81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711951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E2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eramiun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imbric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B56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1AB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EE9603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03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hrysyme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ventricos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66A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5E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BA8FB2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AE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Poly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atlantic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FA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204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C8EB038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5D0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Laurenc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255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27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8CC2C4F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230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mphiro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tribulu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60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E11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7ECCF2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921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Laurenc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 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07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C1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733DE849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65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Hypne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0D1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477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715E2713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37F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Poly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 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43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681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A63BE49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F33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hamp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parvul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8EB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636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03D5D3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DC2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Dictyota </w:t>
            </w:r>
            <w:proofErr w:type="spellStart"/>
            <w:r w:rsidRPr="00977A3B">
              <w:rPr>
                <w:rFonts w:eastAsia="Times New Roman"/>
                <w:color w:val="000000"/>
              </w:rPr>
              <w:t>cervicorni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76C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01F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C0095C0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82B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mphiro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rigid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727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F98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9CD6670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66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elidiopsi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687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1E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3971A29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C9A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elidi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american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16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33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2C69AB9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928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Sphacela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tribuloide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3A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92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FB01526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79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erami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flaccid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1D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04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B6B549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217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ladophor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albid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AE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9B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AB52C6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CA7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Ja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649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076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1138BE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B5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Poly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 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639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2AC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9FA79B4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E99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entrocera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lavulat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8E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B87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09566D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02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Wurdeman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mini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F1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A60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1E4DB8D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A80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elidiell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DB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755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164269D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875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haetomorph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E2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DF6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6B51F7D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2C7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Hetero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1D3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E4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1E78852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C7C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Ferma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7D5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972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8CEE6F1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5A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Dictyota </w:t>
            </w:r>
            <w:proofErr w:type="spellStart"/>
            <w:r w:rsidRPr="00977A3B">
              <w:rPr>
                <w:rFonts w:eastAsia="Times New Roman"/>
                <w:color w:val="000000"/>
              </w:rPr>
              <w:t>pulchell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12B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4B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BD2B879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C0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cetabular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pusil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37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CB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A545BAD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BB1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Cladophor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757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42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5BF989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AC7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Herpo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ecund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99B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C43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5375882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BE4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Derbes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marin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B44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1A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1F27717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363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Enteromorph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9E4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739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3B8B942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90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Gelidiell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anctar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134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6FC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371C080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CBC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Poly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0F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FEE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A3EAA9E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31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Laurenc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intric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123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E3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082CE83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3C3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Bryobes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johann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15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1DC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35C79CA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424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Poly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copulor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4C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45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3CBA71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67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Sargassum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90E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AF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E709F4E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A28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Dictyota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31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891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0CCFB5A6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16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Hypne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valenti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D5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6D5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A76582B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68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Hetero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gibbesi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6B5A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4964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361630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577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Laurenc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 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550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35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7D57A8E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B8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Ja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adhaeren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D94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80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7C36851D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6DA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Ectocarpus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983B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CDF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B9AFF5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9E5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Neosipho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howei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D1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BC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58D2D0F4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5D3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Amphiro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fragilissim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27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C10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B60505F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F5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Hypne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spinell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E67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040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2BAE102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2AB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Laurenc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ervicorni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D4F2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F911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1DC3067C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EFC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Jan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77A3B">
              <w:rPr>
                <w:rFonts w:eastAsia="Times New Roman"/>
                <w:color w:val="000000"/>
              </w:rPr>
              <w:t>capillace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8E45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B2E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4BC5B1C4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03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proofErr w:type="spellStart"/>
            <w:r w:rsidRPr="00977A3B">
              <w:rPr>
                <w:rFonts w:eastAsia="Times New Roman"/>
                <w:color w:val="000000"/>
              </w:rPr>
              <w:t>Peyssonelia</w:t>
            </w:r>
            <w:proofErr w:type="spellEnd"/>
            <w:r w:rsidRPr="00977A3B">
              <w:rPr>
                <w:rFonts w:eastAsia="Times New Roman"/>
                <w:color w:val="000000"/>
              </w:rPr>
              <w:t xml:space="preserve"> s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7FD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6A96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609CD0E4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BA9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CC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BBF8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063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77A3B" w14:paraId="28313D31" w14:textId="77777777" w:rsidTr="00977A3B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D3E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Cyanobacteri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0B60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 xml:space="preserve">Percent co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326C" w14:textId="77777777" w:rsidR="00977A3B" w:rsidRPr="00977A3B" w:rsidRDefault="00977A3B" w:rsidP="00977A3B">
            <w:pPr>
              <w:rPr>
                <w:rFonts w:eastAsia="Times New Roman"/>
                <w:color w:val="000000"/>
              </w:rPr>
            </w:pPr>
            <w:r w:rsidRPr="00977A3B">
              <w:rPr>
                <w:rFonts w:eastAsia="Times New Roman"/>
                <w:color w:val="000000"/>
              </w:rPr>
              <w:t>%</w:t>
            </w:r>
          </w:p>
        </w:tc>
      </w:tr>
    </w:tbl>
    <w:p w14:paraId="4A3A311F" w14:textId="04E093AF" w:rsidR="00977A3B" w:rsidRPr="00946BE9" w:rsidRDefault="00977A3B">
      <w:pPr>
        <w:rPr>
          <w:b/>
        </w:rPr>
      </w:pPr>
      <w:r w:rsidRPr="00946BE9">
        <w:rPr>
          <w:b/>
        </w:rPr>
        <w:t>Succession tiles</w:t>
      </w:r>
      <w:r w:rsidR="00946BE9" w:rsidRPr="00946BE9">
        <w:rPr>
          <w:b/>
        </w:rPr>
        <w:t>,</w:t>
      </w:r>
      <w:r w:rsidRPr="00946BE9">
        <w:rPr>
          <w:b/>
        </w:rPr>
        <w:t xml:space="preserve"> raw data description</w:t>
      </w:r>
    </w:p>
    <w:p w14:paraId="0DF563D8" w14:textId="77777777" w:rsidR="00977A3B" w:rsidRPr="00946BE9" w:rsidRDefault="00977A3B"/>
    <w:tbl>
      <w:tblPr>
        <w:tblW w:w="8540" w:type="dxa"/>
        <w:tblLook w:val="04A0" w:firstRow="1" w:lastRow="0" w:firstColumn="1" w:lastColumn="0" w:noHBand="0" w:noVBand="1"/>
      </w:tblPr>
      <w:tblGrid>
        <w:gridCol w:w="1300"/>
        <w:gridCol w:w="5940"/>
        <w:gridCol w:w="1300"/>
      </w:tblGrid>
      <w:tr w:rsidR="00977A3B" w:rsidRPr="00946BE9" w14:paraId="42B9E6FC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E9E6" w14:textId="77777777" w:rsidR="00977A3B" w:rsidRPr="00946BE9" w:rsidRDefault="00977A3B">
            <w:pPr>
              <w:rPr>
                <w:rFonts w:eastAsia="Times New Roman"/>
                <w:b/>
                <w:bCs/>
                <w:color w:val="000000"/>
              </w:rPr>
            </w:pPr>
            <w:r w:rsidRPr="00946BE9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E4E" w14:textId="77777777" w:rsidR="00977A3B" w:rsidRPr="00946BE9" w:rsidRDefault="00977A3B">
            <w:pPr>
              <w:rPr>
                <w:rFonts w:eastAsia="Times New Roman"/>
                <w:b/>
                <w:bCs/>
                <w:color w:val="000000"/>
              </w:rPr>
            </w:pPr>
            <w:r w:rsidRPr="00946BE9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055" w14:textId="77777777" w:rsidR="00977A3B" w:rsidRPr="00946BE9" w:rsidRDefault="00977A3B">
            <w:pPr>
              <w:rPr>
                <w:rFonts w:eastAsia="Times New Roman"/>
                <w:b/>
                <w:bCs/>
                <w:color w:val="000000"/>
              </w:rPr>
            </w:pPr>
            <w:r w:rsidRPr="00946BE9">
              <w:rPr>
                <w:rFonts w:eastAsia="Times New Roman"/>
                <w:b/>
                <w:bCs/>
                <w:color w:val="000000"/>
              </w:rPr>
              <w:t>Unit</w:t>
            </w:r>
          </w:p>
        </w:tc>
      </w:tr>
      <w:tr w:rsidR="00977A3B" w:rsidRPr="00946BE9" w14:paraId="6F7CF74C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1DAC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E4E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2B0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</w:p>
        </w:tc>
      </w:tr>
      <w:tr w:rsidR="00977A3B" w:rsidRPr="00946BE9" w14:paraId="159A5966" w14:textId="77777777" w:rsidTr="00977A3B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04E3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Treatment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500F" w14:textId="77777777" w:rsidR="00977A3B" w:rsidRPr="00946BE9" w:rsidRDefault="00977A3B">
            <w:pPr>
              <w:jc w:val="center"/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NE (Nutrient enrichment-Exclosure), AE (Ambient nutrient-Exclosure), NH (Nutrient enrichment-Uncaged), AH (Ambient nutrient-Uncag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0FE2" w14:textId="77777777" w:rsidR="00977A3B" w:rsidRPr="00946BE9" w:rsidRDefault="00977A3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77A3B" w:rsidRPr="00946BE9" w14:paraId="49EE3D82" w14:textId="77777777" w:rsidTr="00977A3B">
        <w:trPr>
          <w:trHeight w:val="35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611D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Herb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852D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E (Exclosure), H (Uncag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01EA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</w:p>
        </w:tc>
      </w:tr>
      <w:tr w:rsidR="00977A3B" w:rsidRPr="00946BE9" w14:paraId="07B12CF1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735A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Nut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1658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N(Nutrient enrichment), A (Ambient nutrien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EEDC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</w:p>
        </w:tc>
      </w:tr>
      <w:tr w:rsidR="00977A3B" w:rsidRPr="00946BE9" w14:paraId="18E22BCD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3D0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Filament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C71F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D1D2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46BE9" w14:paraId="56F71270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807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Folio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2FF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AEE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46BE9" w14:paraId="5D71B87D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34B1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Leathery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A9D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3F3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46BE9" w14:paraId="0889ACB6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CDF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Art-</w:t>
            </w:r>
            <w:proofErr w:type="spellStart"/>
            <w:r w:rsidRPr="00946BE9">
              <w:rPr>
                <w:rFonts w:eastAsia="Times New Roman"/>
                <w:color w:val="000000"/>
              </w:rPr>
              <w:t>Calc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A292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82BF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46BE9" w14:paraId="3372C5F3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74FF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Crusto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AEE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A17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77A3B" w:rsidRPr="00946BE9" w14:paraId="0975537E" w14:textId="77777777" w:rsidTr="00977A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CD7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5B78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2DA" w14:textId="77777777" w:rsidR="00977A3B" w:rsidRPr="00946BE9" w:rsidRDefault="00977A3B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</w:tbl>
    <w:p w14:paraId="2A955E08" w14:textId="77777777" w:rsidR="00977A3B" w:rsidRPr="00946BE9" w:rsidRDefault="00977A3B"/>
    <w:p w14:paraId="73FBE47A" w14:textId="7C488343" w:rsidR="00946BE9" w:rsidRPr="00946BE9" w:rsidRDefault="00946BE9" w:rsidP="00946BE9">
      <w:pPr>
        <w:rPr>
          <w:b/>
        </w:rPr>
      </w:pPr>
      <w:r w:rsidRPr="00946BE9">
        <w:rPr>
          <w:b/>
        </w:rPr>
        <w:t>Established communities,</w:t>
      </w:r>
      <w:r w:rsidRPr="00946BE9">
        <w:rPr>
          <w:b/>
        </w:rPr>
        <w:t xml:space="preserve"> raw data description</w:t>
      </w:r>
    </w:p>
    <w:p w14:paraId="2179061F" w14:textId="77777777" w:rsidR="00946BE9" w:rsidRPr="00946BE9" w:rsidRDefault="00946BE9" w:rsidP="00946BE9"/>
    <w:tbl>
      <w:tblPr>
        <w:tblW w:w="8540" w:type="dxa"/>
        <w:tblLook w:val="04A0" w:firstRow="1" w:lastRow="0" w:firstColumn="1" w:lastColumn="0" w:noHBand="0" w:noVBand="1"/>
      </w:tblPr>
      <w:tblGrid>
        <w:gridCol w:w="1300"/>
        <w:gridCol w:w="5940"/>
        <w:gridCol w:w="1300"/>
      </w:tblGrid>
      <w:tr w:rsidR="00946BE9" w:rsidRPr="00946BE9" w14:paraId="5492F6C4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9905" w14:textId="77777777" w:rsidR="00946BE9" w:rsidRPr="00946BE9" w:rsidRDefault="00946BE9" w:rsidP="000518F2">
            <w:pPr>
              <w:rPr>
                <w:rFonts w:eastAsia="Times New Roman"/>
                <w:b/>
                <w:bCs/>
                <w:color w:val="000000"/>
              </w:rPr>
            </w:pPr>
            <w:r w:rsidRPr="00946BE9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32C7" w14:textId="77777777" w:rsidR="00946BE9" w:rsidRPr="00946BE9" w:rsidRDefault="00946BE9" w:rsidP="000518F2">
            <w:pPr>
              <w:rPr>
                <w:rFonts w:eastAsia="Times New Roman"/>
                <w:b/>
                <w:bCs/>
                <w:color w:val="000000"/>
              </w:rPr>
            </w:pPr>
            <w:r w:rsidRPr="00946BE9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CD98" w14:textId="77777777" w:rsidR="00946BE9" w:rsidRPr="00946BE9" w:rsidRDefault="00946BE9" w:rsidP="000518F2">
            <w:pPr>
              <w:rPr>
                <w:rFonts w:eastAsia="Times New Roman"/>
                <w:b/>
                <w:bCs/>
                <w:color w:val="000000"/>
              </w:rPr>
            </w:pPr>
            <w:r w:rsidRPr="00946BE9">
              <w:rPr>
                <w:rFonts w:eastAsia="Times New Roman"/>
                <w:b/>
                <w:bCs/>
                <w:color w:val="000000"/>
              </w:rPr>
              <w:t>Unit</w:t>
            </w:r>
          </w:p>
        </w:tc>
      </w:tr>
      <w:tr w:rsidR="00946BE9" w:rsidRPr="00946BE9" w14:paraId="5B5C5F25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A009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326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E665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</w:p>
        </w:tc>
      </w:tr>
      <w:tr w:rsidR="00946BE9" w:rsidRPr="00946BE9" w14:paraId="49D71C15" w14:textId="77777777" w:rsidTr="000518F2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FFF6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Treatment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3AF5" w14:textId="77777777" w:rsidR="00946BE9" w:rsidRPr="00946BE9" w:rsidRDefault="00946BE9" w:rsidP="000518F2">
            <w:pPr>
              <w:jc w:val="center"/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NE (Nutrient enrichment-Exclosure), AE (Ambient nutrient-Exclosure), NH (Nutrient enrichment-Uncaged), AH (Ambient nutrient-Uncag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CADC" w14:textId="77777777" w:rsidR="00946BE9" w:rsidRPr="00946BE9" w:rsidRDefault="00946BE9" w:rsidP="000518F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46BE9" w:rsidRPr="00946BE9" w14:paraId="722F2D4B" w14:textId="77777777" w:rsidTr="000518F2">
        <w:trPr>
          <w:trHeight w:val="35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3A61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Herb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7287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E (Exclosure), H (Uncag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656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</w:p>
        </w:tc>
      </w:tr>
      <w:tr w:rsidR="00946BE9" w:rsidRPr="00946BE9" w14:paraId="57BB05BA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E19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Nut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55A2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N(Nutrient enrichment), A (Ambient nutrien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E571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</w:p>
        </w:tc>
      </w:tr>
      <w:tr w:rsidR="00946BE9" w:rsidRPr="00946BE9" w14:paraId="2049FA24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D11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Filament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6F9D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D17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46BE9" w:rsidRPr="00946BE9" w14:paraId="631420DF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084D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Folio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7EB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C2F7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46BE9" w:rsidRPr="00946BE9" w14:paraId="37C56787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C1F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Leathery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2452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D6F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46BE9" w:rsidRPr="00946BE9" w14:paraId="0E93BED5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578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Art-</w:t>
            </w:r>
            <w:proofErr w:type="spellStart"/>
            <w:r w:rsidRPr="00946BE9">
              <w:rPr>
                <w:rFonts w:eastAsia="Times New Roman"/>
                <w:color w:val="000000"/>
              </w:rPr>
              <w:t>Calc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44C0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084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46BE9" w:rsidRPr="00946BE9" w14:paraId="1BA384A3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3EA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Crustos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D3C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CFD9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  <w:tr w:rsidR="00946BE9" w:rsidRPr="00946BE9" w14:paraId="2AAAEDC9" w14:textId="77777777" w:rsidTr="000518F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1BA8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EFF2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Percent c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F0C2" w14:textId="77777777" w:rsidR="00946BE9" w:rsidRPr="00946BE9" w:rsidRDefault="00946BE9" w:rsidP="000518F2">
            <w:pPr>
              <w:rPr>
                <w:rFonts w:eastAsia="Times New Roman"/>
                <w:color w:val="000000"/>
              </w:rPr>
            </w:pPr>
            <w:r w:rsidRPr="00946BE9">
              <w:rPr>
                <w:rFonts w:eastAsia="Times New Roman"/>
                <w:color w:val="000000"/>
              </w:rPr>
              <w:t>%</w:t>
            </w:r>
          </w:p>
        </w:tc>
      </w:tr>
    </w:tbl>
    <w:p w14:paraId="7510CAA2" w14:textId="77777777" w:rsidR="00977A3B" w:rsidRPr="00946BE9" w:rsidRDefault="00977A3B"/>
    <w:sectPr w:rsidR="00977A3B" w:rsidRPr="00946BE9" w:rsidSect="009F1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C03"/>
    <w:rsid w:val="005174C0"/>
    <w:rsid w:val="00946BE9"/>
    <w:rsid w:val="00977A3B"/>
    <w:rsid w:val="009F19FF"/>
    <w:rsid w:val="00A54C03"/>
    <w:rsid w:val="00AA2479"/>
    <w:rsid w:val="00F2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62F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A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71</Words>
  <Characters>4399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Duran</dc:creator>
  <cp:keywords/>
  <dc:description/>
  <cp:lastModifiedBy>Alain Duran</cp:lastModifiedBy>
  <cp:revision>3</cp:revision>
  <dcterms:created xsi:type="dcterms:W3CDTF">2016-04-18T00:50:00Z</dcterms:created>
  <dcterms:modified xsi:type="dcterms:W3CDTF">2016-04-18T01:13:00Z</dcterms:modified>
</cp:coreProperties>
</file>